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4EE" w:rsidRDefault="00895DCC" w:rsidP="003174EE">
      <w:pPr>
        <w:pStyle w:val="Brdteks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Style w:val="label2"/>
          <w:rFonts w:ascii="Times New Roman" w:hAnsi="Times New Roman" w:cs="Times New Roman"/>
          <w:kern w:val="36"/>
          <w:sz w:val="24"/>
          <w:szCs w:val="24"/>
        </w:rPr>
      </w:pPr>
      <w:bookmarkStart w:id="0" w:name="_GoBack"/>
      <w:bookmarkEnd w:id="0"/>
      <w:proofErr w:type="gramStart"/>
      <w:r>
        <w:rPr>
          <w:rStyle w:val="label2"/>
          <w:rFonts w:ascii="Times New Roman" w:hAnsi="Times New Roman" w:cs="Times New Roman"/>
          <w:b/>
          <w:sz w:val="24"/>
          <w:szCs w:val="24"/>
          <w:specVanish w:val="0"/>
        </w:rPr>
        <w:t>Additional file 2</w:t>
      </w:r>
      <w:r w:rsidR="003174EE" w:rsidRPr="009B7B10">
        <w:rPr>
          <w:rStyle w:val="label2"/>
          <w:rFonts w:ascii="Times New Roman" w:hAnsi="Times New Roman" w:cs="Times New Roman"/>
          <w:b/>
          <w:sz w:val="24"/>
          <w:szCs w:val="24"/>
          <w:specVanish w:val="0"/>
        </w:rPr>
        <w:t>.</w:t>
      </w:r>
      <w:proofErr w:type="gramEnd"/>
      <w:r w:rsidR="003174EE" w:rsidRPr="009B7B10">
        <w:rPr>
          <w:rStyle w:val="label2"/>
          <w:rFonts w:ascii="Times New Roman" w:hAnsi="Times New Roman" w:cs="Times New Roman"/>
          <w:sz w:val="24"/>
          <w:szCs w:val="24"/>
          <w:specVanish w:val="0"/>
        </w:rPr>
        <w:t xml:space="preserve"> SCI-related diagnosis</w:t>
      </w:r>
      <w:r w:rsidR="003174EE">
        <w:rPr>
          <w:rStyle w:val="label2"/>
          <w:rFonts w:ascii="Times New Roman" w:hAnsi="Times New Roman" w:cs="Times New Roman"/>
          <w:sz w:val="24"/>
          <w:szCs w:val="24"/>
          <w:specVanish w:val="0"/>
        </w:rPr>
        <w:t xml:space="preserve"> used in study 1. B</w:t>
      </w:r>
      <w:r w:rsidR="003174EE" w:rsidRPr="009B7B10">
        <w:rPr>
          <w:rStyle w:val="label2"/>
          <w:rFonts w:ascii="Times New Roman" w:hAnsi="Times New Roman" w:cs="Times New Roman"/>
          <w:sz w:val="24"/>
          <w:szCs w:val="24"/>
          <w:specVanish w:val="0"/>
        </w:rPr>
        <w:t xml:space="preserve">ased on the </w:t>
      </w:r>
      <w:r w:rsidR="003174EE" w:rsidRPr="009B7B10">
        <w:rPr>
          <w:rStyle w:val="label2"/>
          <w:rFonts w:ascii="Times New Roman" w:hAnsi="Times New Roman" w:cs="Times New Roman"/>
          <w:kern w:val="36"/>
          <w:sz w:val="24"/>
          <w:szCs w:val="24"/>
          <w:specVanish w:val="0"/>
        </w:rPr>
        <w:t>International Statistical Classification of Diseases and Related Health Problems 10th Revision (ICD-10)-WHO Version for; 2016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3174EE" w:rsidTr="003174EE">
        <w:tc>
          <w:tcPr>
            <w:tcW w:w="2303" w:type="dxa"/>
          </w:tcPr>
          <w:p w:rsidR="003174EE" w:rsidRPr="00064248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u w:color="222222"/>
              </w:rPr>
            </w:pPr>
            <w:r w:rsidRPr="00064248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u w:color="222222"/>
                <w:specVanish w:val="0"/>
              </w:rPr>
              <w:t>ICD-10 Chapter</w:t>
            </w:r>
          </w:p>
          <w:p w:rsidR="00064248" w:rsidRPr="00064248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3174EE" w:rsidRPr="00064248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64248">
              <w:rPr>
                <w:rStyle w:val="label2"/>
                <w:rFonts w:ascii="Times New Roman" w:hAnsi="Times New Roman" w:cs="Times New Roman"/>
                <w:b/>
                <w:bCs/>
                <w:sz w:val="24"/>
                <w:szCs w:val="24"/>
                <w:specVanish w:val="0"/>
              </w:rPr>
              <w:t>Disease chapter</w:t>
            </w:r>
          </w:p>
        </w:tc>
        <w:tc>
          <w:tcPr>
            <w:tcW w:w="2303" w:type="dxa"/>
          </w:tcPr>
          <w:p w:rsidR="003174EE" w:rsidRPr="00064248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64248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u w:color="222222"/>
                <w:specVanish w:val="0"/>
              </w:rPr>
              <w:t>Text</w:t>
            </w:r>
          </w:p>
        </w:tc>
        <w:tc>
          <w:tcPr>
            <w:tcW w:w="2303" w:type="dxa"/>
          </w:tcPr>
          <w:p w:rsidR="003174EE" w:rsidRPr="00064248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4248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u w:color="222222"/>
                <w:specVanish w:val="0"/>
              </w:rPr>
              <w:t>Spesific</w:t>
            </w:r>
            <w:proofErr w:type="spellEnd"/>
            <w:r w:rsidRPr="00064248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u w:color="222222"/>
                <w:specVanish w:val="0"/>
              </w:rPr>
              <w:t xml:space="preserve"> chapter and text</w:t>
            </w:r>
          </w:p>
        </w:tc>
      </w:tr>
      <w:tr w:rsidR="003174EE" w:rsidTr="003174EE">
        <w:tc>
          <w:tcPr>
            <w:tcW w:w="2303" w:type="dxa"/>
            <w:vMerge w:val="restart"/>
          </w:tcPr>
          <w:p w:rsidR="003174EE" w:rsidRDefault="003174EE" w:rsidP="003174EE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label2"/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>II  Neoplasms  </w:t>
            </w: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>C70</w:t>
            </w: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Malignant neoplasm of meninges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093892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>C70.1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>Spinal meninges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                       C70.9 Meninges u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nspecified </w:t>
            </w:r>
            <w:r w:rsidR="00093892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                   </w:t>
            </w:r>
          </w:p>
        </w:tc>
      </w:tr>
      <w:tr w:rsidR="003174EE" w:rsidRPr="00895DCC" w:rsidTr="003174EE">
        <w:tc>
          <w:tcPr>
            <w:tcW w:w="2303" w:type="dxa"/>
            <w:vMerge/>
          </w:tcPr>
          <w:p w:rsidR="003174EE" w:rsidRDefault="003174EE" w:rsidP="003174EE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label2"/>
                <w:rFonts w:ascii="Times New Roman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 xml:space="preserve">C72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 xml:space="preserve">                                   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Malignant neoplasm of spinal cord, cranial nerves and other parts of central nervous system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                                    </w:t>
            </w: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C72.0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Spinal cord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C72.1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Cauda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>equina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     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C72.8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Overlapping lesion of brain and other parts of central nervous system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C72.9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Central nervous system, unspecified            </w:t>
            </w:r>
          </w:p>
        </w:tc>
      </w:tr>
      <w:tr w:rsidR="003174EE" w:rsidRPr="00895DCC" w:rsidTr="003174EE">
        <w:tc>
          <w:tcPr>
            <w:tcW w:w="2303" w:type="dxa"/>
            <w:vMerge/>
          </w:tcPr>
          <w:p w:rsidR="003174EE" w:rsidRDefault="003174EE" w:rsidP="003174EE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label2"/>
                <w:rFonts w:ascii="Times New Roman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 xml:space="preserve">C79                                              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 xml:space="preserve">                                       </w:t>
            </w: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Secondary malignant neoplasm of other and unspecified sites</w:t>
            </w:r>
            <w:r w:rsidR="00093892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</w:t>
            </w: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</w:t>
            </w:r>
          </w:p>
        </w:tc>
        <w:tc>
          <w:tcPr>
            <w:tcW w:w="2303" w:type="dxa"/>
          </w:tcPr>
          <w:p w:rsidR="003174EE" w:rsidRPr="00093892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C79.4 Secondary malignant neoplasm of other and unspecified parts of nervous system                                         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                                                                    </w:t>
            </w:r>
            <w:r w:rsidR="00093892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              </w:t>
            </w:r>
          </w:p>
        </w:tc>
      </w:tr>
      <w:tr w:rsidR="00064248" w:rsidRPr="00895DCC" w:rsidTr="003174EE">
        <w:tc>
          <w:tcPr>
            <w:tcW w:w="2303" w:type="dxa"/>
            <w:vMerge w:val="restart"/>
          </w:tcPr>
          <w:p w:rsidR="00064248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label2"/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>VI Diseases of the nervous system</w:t>
            </w: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>G04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 xml:space="preserve">     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 xml:space="preserve">                 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Encephalitis, myelitis and encephalomyelitis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line="330" w:lineRule="atLeast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line="330" w:lineRule="atLeast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</w:t>
            </w: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>G04.1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Tropical spastic paraplegia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04.2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Bacterial meningoencephalitis and meningomyelitis, not elsewhere classified           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04.8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Other encephalitis, myelitis and encephalomyelitis,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04.9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Encephalitis, myelitis and encephalomyelitis, unspecified       </w:t>
            </w:r>
          </w:p>
        </w:tc>
      </w:tr>
      <w:tr w:rsidR="00064248" w:rsidRPr="00895DCC" w:rsidTr="003174EE">
        <w:tc>
          <w:tcPr>
            <w:tcW w:w="2303" w:type="dxa"/>
            <w:vMerge/>
          </w:tcPr>
          <w:p w:rsidR="00064248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label2"/>
                <w:rFonts w:ascii="Times New Roman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>G82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Paraplegia and tetraplegia         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64248" w:rsidRPr="00093892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2.0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Flaccid paraplegia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>G82.1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Spastic paraplegia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2.2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Paraplegia, unspecified,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2.3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Flaccid tetraplegia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2.4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Spastic tetraplegia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2.5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Tetraplegia, unspecified,                   </w:t>
            </w:r>
          </w:p>
        </w:tc>
      </w:tr>
      <w:tr w:rsidR="00064248" w:rsidRPr="00895DCC" w:rsidTr="003174EE">
        <w:tc>
          <w:tcPr>
            <w:tcW w:w="2303" w:type="dxa"/>
            <w:vMerge/>
          </w:tcPr>
          <w:p w:rsidR="00064248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label2"/>
                <w:rFonts w:ascii="Times New Roman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 xml:space="preserve">G83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 xml:space="preserve">                     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                                  Other paralytic syndromes 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            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3.0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>Diplegia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 of upper limbs,  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3.1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Monoplegia of lower limb,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3.2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Monoplegia of upper limb,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3.3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Monoplegia, unspecified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83.4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Cauda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>equina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 syndrome, Incl.</w:t>
            </w:r>
          </w:p>
        </w:tc>
      </w:tr>
      <w:tr w:rsidR="00064248" w:rsidRPr="00895DCC" w:rsidTr="003174EE">
        <w:tc>
          <w:tcPr>
            <w:tcW w:w="2303" w:type="dxa"/>
            <w:vMerge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>G95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lastRenderedPageBreak/>
              <w:t xml:space="preserve">                   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lastRenderedPageBreak/>
              <w:t>Other diseases of spinal cord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lastRenderedPageBreak/>
              <w:t xml:space="preserve">                                                 </w:t>
            </w:r>
          </w:p>
        </w:tc>
        <w:tc>
          <w:tcPr>
            <w:tcW w:w="2303" w:type="dxa"/>
          </w:tcPr>
          <w:p w:rsidR="00064248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lastRenderedPageBreak/>
              <w:t xml:space="preserve">G95.0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>Syringomyelia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 and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>syringobulbia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>G95.1</w:t>
            </w:r>
            <w:r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Vascular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myelopathies               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95.2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Cord compression,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lastRenderedPageBreak/>
              <w:t xml:space="preserve">unspecified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95.8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>Other specified diseases of spinal cord</w:t>
            </w: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specVanish w:val="0"/>
              </w:rPr>
              <w:t xml:space="preserve">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G95.9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>Disease of spinal cord, unspecified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 xml:space="preserve">                                        </w:t>
            </w:r>
          </w:p>
        </w:tc>
      </w:tr>
      <w:tr w:rsidR="00064248" w:rsidRPr="00895DCC" w:rsidTr="003174EE">
        <w:tc>
          <w:tcPr>
            <w:tcW w:w="2303" w:type="dxa"/>
            <w:vMerge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>G99</w:t>
            </w:r>
          </w:p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 w:line="330" w:lineRule="atLeast"/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 xml:space="preserve">             </w:t>
            </w: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00" w:after="100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Other disorders of nervous system in diseases classified elsewhere</w:t>
            </w:r>
          </w:p>
        </w:tc>
        <w:tc>
          <w:tcPr>
            <w:tcW w:w="2303" w:type="dxa"/>
          </w:tcPr>
          <w:p w:rsidR="00064248" w:rsidRPr="00850376" w:rsidRDefault="00064248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>G99.2*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Myelopathy in diseases classified elsewhere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hd w:val="clear" w:color="auto" w:fill="FFFFFF"/>
                <w:specVanish w:val="0"/>
              </w:rPr>
              <w:t>G99.8*</w:t>
            </w:r>
            <w:r w:rsidRPr="00850376">
              <w:rPr>
                <w:rStyle w:val="label2"/>
                <w:rFonts w:ascii="Times New Roman" w:hAnsi="Times New Roman" w:cs="Times New Roman"/>
                <w:sz w:val="18"/>
                <w:szCs w:val="18"/>
                <w:specVanish w:val="0"/>
              </w:rPr>
              <w:t xml:space="preserve">Other specified disorders of nervous  system in diseases classified elsewhere                                                                                                </w:t>
            </w:r>
          </w:p>
        </w:tc>
      </w:tr>
      <w:tr w:rsidR="003174EE" w:rsidRPr="00895DCC" w:rsidTr="003174EE">
        <w:tc>
          <w:tcPr>
            <w:tcW w:w="2303" w:type="dxa"/>
            <w:vMerge w:val="restart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>XIII Diseases of the musculoskeletal system and connective tissue  </w:t>
            </w: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ab/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label2"/>
                <w:rFonts w:ascii="Times New Roman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>M46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 xml:space="preserve">                                                        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Other inflammatory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spondylopathies</w:t>
            </w:r>
            <w:proofErr w:type="spellEnd"/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6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Spinal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enthesopathy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6.1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acroiliitis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, not elsewhere classified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6.2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steomyelitis of vertebra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6.3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fection of intervertebral disc (pyogenic)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6.4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Discitis, unspecified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6.5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ther infective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ies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6.8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ther specified inflammatory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ies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6.9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flammatory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y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, unspecified</w:t>
            </w:r>
          </w:p>
        </w:tc>
      </w:tr>
      <w:tr w:rsidR="003174EE" w:rsidRPr="00895DCC" w:rsidTr="003174EE">
        <w:tc>
          <w:tcPr>
            <w:tcW w:w="2303" w:type="dxa"/>
            <w:vMerge/>
          </w:tcPr>
          <w:p w:rsidR="003174EE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label2"/>
                <w:rFonts w:ascii="Times New Roman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>M47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Spondylosis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spondylopathies</w:t>
            </w:r>
            <w:proofErr w:type="spellEnd"/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          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47.0†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Anterior spinal and vertebral artery compression syndromes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7.1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ther spondylosis with myelopathy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7.2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ther spondylosis with radiculopathy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7.8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ther spondylosis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7.9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Spondylosis, unspecified        </w:t>
            </w:r>
          </w:p>
        </w:tc>
      </w:tr>
      <w:tr w:rsidR="003174EE" w:rsidRPr="00895DCC" w:rsidTr="003174EE">
        <w:tc>
          <w:tcPr>
            <w:tcW w:w="2303" w:type="dxa"/>
            <w:vMerge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 xml:space="preserve">M48      </w:t>
            </w: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Other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spondylopathies</w:t>
            </w:r>
            <w:proofErr w:type="spellEnd"/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8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Spinal stenosis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8.2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Kissing spine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48.3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Traumatic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y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8.4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Fatigue fracture of vertebra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8.5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Collapsed vertebra, not elsewhere classified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8.8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ther specified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ies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M48.9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y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, unspecified </w:t>
            </w:r>
          </w:p>
        </w:tc>
      </w:tr>
      <w:tr w:rsidR="003174EE" w:rsidRPr="00895DCC" w:rsidTr="003174EE">
        <w:tc>
          <w:tcPr>
            <w:tcW w:w="2303" w:type="dxa"/>
            <w:vMerge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>M49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lastRenderedPageBreak/>
              <w:t xml:space="preserve">                                    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lastRenderedPageBreak/>
              <w:t>Spondylopathies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in diseases classified elsewhere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                     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lastRenderedPageBreak/>
              <w:t>M49.0*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Tuberculosis of spine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49.1*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Brucella spondylitis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49.2*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Enterobacterial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spondylitis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49.3*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y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in other infectious and  parasitic diseases classified elsewhere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49.4*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Neuropathic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y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, Incl.: 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Neuropathic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y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lastRenderedPageBreak/>
              <w:t xml:space="preserve">in: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yringomyelia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and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yringobulbia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,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tabes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dorsalis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49.5*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Collapsed vertebra in diseases classified elsewhere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49.8*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ondylopathy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in other diseases classified elsewhere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</w:pPr>
          </w:p>
        </w:tc>
      </w:tr>
      <w:tr w:rsidR="003174EE" w:rsidRPr="00895DCC" w:rsidTr="003174EE">
        <w:tc>
          <w:tcPr>
            <w:tcW w:w="2303" w:type="dxa"/>
            <w:vMerge w:val="restart"/>
            <w:tcBorders>
              <w:top w:val="nil"/>
            </w:tcBorders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>M50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Cervical disc disorders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   </w:t>
            </w: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50.0†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Cervical disc disorder with myelopathy</w:t>
            </w:r>
          </w:p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</w:pPr>
          </w:p>
        </w:tc>
      </w:tr>
      <w:tr w:rsidR="003174EE" w:rsidRPr="00895DCC" w:rsidTr="00093892">
        <w:tc>
          <w:tcPr>
            <w:tcW w:w="2303" w:type="dxa"/>
            <w:vMerge/>
            <w:tcBorders>
              <w:top w:val="nil"/>
            </w:tcBorders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>M51</w:t>
            </w: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Other intervertebral disc disorders</w:t>
            </w:r>
          </w:p>
        </w:tc>
        <w:tc>
          <w:tcPr>
            <w:tcW w:w="2303" w:type="dxa"/>
          </w:tcPr>
          <w:p w:rsidR="003174EE" w:rsidRPr="00850376" w:rsidRDefault="003174EE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>M51.0†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Lumbar and other intervertebral disc disorders with myelopathy</w:t>
            </w:r>
          </w:p>
        </w:tc>
      </w:tr>
      <w:tr w:rsidR="00093892" w:rsidRPr="00895DCC" w:rsidTr="003174EE">
        <w:tc>
          <w:tcPr>
            <w:tcW w:w="2303" w:type="dxa"/>
            <w:vMerge w:val="restart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Fonts w:ascii="Times New Roman" w:hAnsi="Times New Roman" w:cs="Times New Roman"/>
                <w:b/>
                <w:sz w:val="18"/>
                <w:szCs w:val="18"/>
              </w:rPr>
              <w:t>XIX</w:t>
            </w:r>
            <w:r w:rsidRPr="008503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>Injury, poisoning and certain other consequences of external causes  </w:t>
            </w:r>
            <w:r w:rsidRPr="00850376">
              <w:rPr>
                <w:rStyle w:val="label2"/>
                <w:rFonts w:ascii="Times New Roman" w:hAnsi="Times New Roman" w:cs="Times New Roman"/>
                <w:b/>
                <w:bCs/>
                <w:sz w:val="18"/>
                <w:szCs w:val="18"/>
                <w:specVanish w:val="0"/>
              </w:rPr>
              <w:tab/>
            </w:r>
            <w:hyperlink r:id="rId5" w:history="1">
              <w:r w:rsidRPr="00850376">
                <w:rPr>
                  <w:rStyle w:val="Hyperlink4"/>
                  <w:sz w:val="18"/>
                  <w:szCs w:val="18"/>
                </w:rPr>
                <w:t> </w:t>
              </w:r>
            </w:hyperlink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>S12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 xml:space="preserve">                                    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Fracture of neck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2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Fracture of first cervical vertebra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2.1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Fracture of second cervical vertebra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2.2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Fracture of other specified cervical vertebra                 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2.7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Multiple fractures of cervical spine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2.8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Fracture of other parts of neck     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2.9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Fracture of neck, part unspecified</w:t>
            </w:r>
          </w:p>
        </w:tc>
      </w:tr>
      <w:tr w:rsidR="00093892" w:rsidRPr="00895DCC" w:rsidTr="003174EE">
        <w:tc>
          <w:tcPr>
            <w:tcW w:w="2303" w:type="dxa"/>
            <w:vMerge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>S13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Dislocation, sprain and strain of joints and ligaments at neck level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3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Traumatic rupture of cervical intervertebral disc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3.1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Dislocation of cervical vertebra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3.2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Dislocation of other and unspecified parts of neck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3.3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Multiple dislocations of neck                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3.4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Sprain and strain of cervical spine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3.6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Sprain and strain of joints and ligaments of other and unspecified parts of neck                  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</w:pPr>
          </w:p>
        </w:tc>
      </w:tr>
      <w:tr w:rsidR="00093892" w:rsidRPr="00895DCC" w:rsidTr="003174EE">
        <w:tc>
          <w:tcPr>
            <w:tcW w:w="2303" w:type="dxa"/>
            <w:vMerge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>S14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Injury of nerves and spinal cord at neck level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4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Concussion and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oedema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of cervical spinal cord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4.1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ther and unspecified injuries of cervical spinal cord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4.2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nerve root of cervical spine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4.3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brachial plexus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4.4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peripheral nerves of neck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4.6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Injury of other and unspecified nerves of neck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</w:pPr>
          </w:p>
        </w:tc>
      </w:tr>
      <w:tr w:rsidR="00093892" w:rsidRPr="00895DCC" w:rsidTr="003174EE">
        <w:tc>
          <w:tcPr>
            <w:tcW w:w="2303" w:type="dxa"/>
            <w:vMerge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>S15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lastRenderedPageBreak/>
              <w:t>Injury of blood vessels at neck level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093892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lastRenderedPageBreak/>
              <w:t xml:space="preserve">S15.7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multiple blood vessels at neck level  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5.8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other blood vessels at neck level                    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15.9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unspecified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lastRenderedPageBreak/>
              <w:t>blood vessel at neck level</w:t>
            </w:r>
          </w:p>
        </w:tc>
      </w:tr>
      <w:tr w:rsidR="00093892" w:rsidRPr="00895DCC" w:rsidTr="00093892">
        <w:tc>
          <w:tcPr>
            <w:tcW w:w="2303" w:type="dxa"/>
            <w:vMerge w:val="restart"/>
            <w:tcBorders>
              <w:top w:val="nil"/>
            </w:tcBorders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S22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Fracture of rib(s), sternum and thoracic spine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Default"/>
              <w:rPr>
                <w:rStyle w:val="label2"/>
                <w:b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rStyle w:val="label2"/>
                <w:b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rStyle w:val="label2"/>
                <w:b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rStyle w:val="label2"/>
                <w:b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rStyle w:val="label2"/>
                <w:b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rStyle w:val="label2"/>
                <w:b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rStyle w:val="label2"/>
                <w:iCs/>
                <w:sz w:val="18"/>
                <w:szCs w:val="18"/>
                <w:lang w:val="en-US"/>
              </w:rPr>
            </w:pP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2.0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Fracture of thoracic vertebra                   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2.1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>Multiple fractures of thoracic spine</w:t>
            </w:r>
          </w:p>
          <w:p w:rsidR="00093892" w:rsidRPr="00850376" w:rsidRDefault="00093892" w:rsidP="00A20E4B">
            <w:pPr>
              <w:pStyle w:val="Default"/>
              <w:rPr>
                <w:rStyle w:val="label2"/>
                <w:i/>
                <w:iCs/>
                <w:sz w:val="18"/>
                <w:szCs w:val="18"/>
                <w:shd w:val="clear" w:color="auto" w:fill="FFFFFF"/>
                <w:lang w:val="en-US"/>
              </w:rPr>
            </w:pP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2.8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Fracture of other parts of bony thorax                             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2.9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Fracture of bony thorax, part unspecified          </w:t>
            </w:r>
          </w:p>
        </w:tc>
      </w:tr>
      <w:tr w:rsidR="00093892" w:rsidRPr="00895DCC" w:rsidTr="00093892">
        <w:tc>
          <w:tcPr>
            <w:tcW w:w="2303" w:type="dxa"/>
            <w:vMerge/>
            <w:tcBorders>
              <w:top w:val="nil"/>
            </w:tcBorders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S23</w:t>
            </w: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>Dislocation, sprain and strain of joints and ligaments of thorax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Default"/>
              <w:rPr>
                <w:rStyle w:val="label2"/>
                <w:b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rStyle w:val="label2"/>
                <w:b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rStyle w:val="label2"/>
                <w:b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rStyle w:val="label2"/>
                <w:iCs/>
                <w:sz w:val="18"/>
                <w:szCs w:val="18"/>
                <w:lang w:val="en-US"/>
              </w:rPr>
            </w:pP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3.0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Traumatic rupture of thoracic intervertebral disc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3.1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Dislocation of thoracic vertebra 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3.2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Dislocation of other and unspecified parts of   thorax                 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3.3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Sprain and strain of </w:t>
            </w:r>
          </w:p>
          <w:p w:rsidR="00093892" w:rsidRPr="00850376" w:rsidRDefault="00093892" w:rsidP="00A20E4B">
            <w:pPr>
              <w:pStyle w:val="Default"/>
              <w:rPr>
                <w:rStyle w:val="label2"/>
                <w:iCs/>
                <w:sz w:val="18"/>
                <w:szCs w:val="18"/>
                <w:lang w:val="en-US"/>
              </w:rPr>
            </w:pP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thoracic spine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3.5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>Sprain and strain of other and unspecified parts of thorax</w:t>
            </w:r>
          </w:p>
          <w:p w:rsidR="00093892" w:rsidRPr="00850376" w:rsidRDefault="00093892" w:rsidP="00A20E4B">
            <w:pPr>
              <w:pStyle w:val="Default"/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</w:rPr>
            </w:pP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                           </w:t>
            </w:r>
          </w:p>
        </w:tc>
      </w:tr>
      <w:tr w:rsidR="00093892" w:rsidRPr="00895DCC" w:rsidTr="00093892">
        <w:tc>
          <w:tcPr>
            <w:tcW w:w="2303" w:type="dxa"/>
            <w:vMerge/>
            <w:tcBorders>
              <w:top w:val="nil"/>
            </w:tcBorders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S24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 xml:space="preserve">                                    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 xml:space="preserve">                  </w:t>
            </w: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Injury of nerves and spinal cord at thorax level                                                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                                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</w:t>
            </w:r>
            <w:r w:rsidR="00374E6F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                               </w:t>
            </w: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4.0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Concussion and edema of thoracic spinal cord                                              </w:t>
            </w:r>
          </w:p>
          <w:p w:rsidR="00093892" w:rsidRPr="00374E6F" w:rsidRDefault="00093892" w:rsidP="00A20E4B">
            <w:pPr>
              <w:pStyle w:val="Default"/>
              <w:rPr>
                <w:rStyle w:val="label2"/>
                <w:iCs/>
                <w:sz w:val="18"/>
                <w:szCs w:val="18"/>
                <w:lang w:val="en-US"/>
              </w:rPr>
            </w:pP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4.1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Other and unspecified injuries of thoracic spinal cord  </w:t>
            </w:r>
          </w:p>
        </w:tc>
      </w:tr>
      <w:tr w:rsidR="00093892" w:rsidRPr="00895DCC" w:rsidTr="00093892">
        <w:tc>
          <w:tcPr>
            <w:tcW w:w="2303" w:type="dxa"/>
            <w:vMerge/>
            <w:tcBorders>
              <w:top w:val="nil"/>
            </w:tcBorders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u w:color="222222"/>
                <w:specVanish w:val="0"/>
              </w:rPr>
              <w:t xml:space="preserve">S25     </w:t>
            </w:r>
          </w:p>
        </w:tc>
        <w:tc>
          <w:tcPr>
            <w:tcW w:w="2303" w:type="dxa"/>
          </w:tcPr>
          <w:p w:rsidR="00093892" w:rsidRPr="00850376" w:rsidRDefault="00093892" w:rsidP="00093892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Injury of blood vessels of thorax         </w:t>
            </w:r>
          </w:p>
          <w:p w:rsidR="00093892" w:rsidRPr="00850376" w:rsidRDefault="00093892" w:rsidP="00093892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093892">
            <w:pPr>
              <w:pStyle w:val="Default"/>
              <w:rPr>
                <w:rStyle w:val="label2"/>
                <w:sz w:val="18"/>
                <w:szCs w:val="18"/>
                <w:lang w:val="en-US"/>
              </w:rPr>
            </w:pP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5.8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Injury of other blood vessels of thorax                                           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5.7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Injury of multiple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S25.9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>Injury of unspecified blood vessel of thorax</w:t>
            </w:r>
          </w:p>
          <w:p w:rsidR="00093892" w:rsidRPr="00850376" w:rsidRDefault="00093892" w:rsidP="00A20E4B">
            <w:pPr>
              <w:pStyle w:val="Default"/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93892" w:rsidRPr="00895DCC" w:rsidTr="00093892">
        <w:tc>
          <w:tcPr>
            <w:tcW w:w="2303" w:type="dxa"/>
            <w:vMerge/>
            <w:tcBorders>
              <w:top w:val="nil"/>
            </w:tcBorders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29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b/>
                <w:sz w:val="18"/>
                <w:szCs w:val="18"/>
                <w:specVanish w:val="0"/>
              </w:rPr>
              <w:t xml:space="preserve">Other and unspecified injuries of thorax                             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label2"/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alt-edited1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093892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29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muscle and tendon at thorax level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29.7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Multiple injuries of thorax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29.8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ther specified injuries of thorax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29.9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Unspecified injury of thorax</w:t>
            </w:r>
          </w:p>
        </w:tc>
      </w:tr>
      <w:tr w:rsidR="00093892" w:rsidRPr="00895DCC" w:rsidTr="00093892">
        <w:tc>
          <w:tcPr>
            <w:tcW w:w="2303" w:type="dxa"/>
            <w:vMerge/>
            <w:tcBorders>
              <w:top w:val="nil"/>
            </w:tcBorders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S32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b/>
                <w:sz w:val="18"/>
                <w:szCs w:val="18"/>
                <w:lang w:val="en-US"/>
              </w:rPr>
            </w:pPr>
            <w:r w:rsidRPr="00850376">
              <w:rPr>
                <w:b/>
                <w:bCs/>
                <w:sz w:val="18"/>
                <w:szCs w:val="18"/>
                <w:lang w:val="en-US"/>
              </w:rPr>
              <w:t xml:space="preserve">Fracture of lumbar vertebra and pelvis </w:t>
            </w:r>
          </w:p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2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Fracture of lumbar vertebra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                           S32.7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Multiple fractures of lumbar spine and pelvis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2.8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Fracture of other and unspecified parts of lumbar spine and pelvis</w:t>
            </w:r>
          </w:p>
          <w:p w:rsidR="00093892" w:rsidRPr="00850376" w:rsidRDefault="00093892" w:rsidP="00A20E4B">
            <w:pPr>
              <w:pStyle w:val="Default"/>
              <w:rPr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093892" w:rsidRPr="00895DCC" w:rsidTr="00093892">
        <w:tc>
          <w:tcPr>
            <w:tcW w:w="2303" w:type="dxa"/>
            <w:vMerge/>
            <w:tcBorders>
              <w:top w:val="nil"/>
            </w:tcBorders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S33</w:t>
            </w: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b/>
                <w:color w:val="222222"/>
                <w:sz w:val="18"/>
                <w:szCs w:val="18"/>
                <w:lang w:val="en"/>
              </w:rPr>
            </w:pPr>
            <w:r w:rsidRPr="00850376">
              <w:rPr>
                <w:b/>
                <w:color w:val="222222"/>
                <w:sz w:val="18"/>
                <w:szCs w:val="18"/>
                <w:lang w:val="en"/>
              </w:rPr>
              <w:t>Dislocation, sprain and strain of joints and ligaments of lumbar vertebra and pelvis</w:t>
            </w:r>
          </w:p>
          <w:p w:rsidR="00093892" w:rsidRPr="00850376" w:rsidRDefault="00093892" w:rsidP="00A20E4B">
            <w:pPr>
              <w:pStyle w:val="Default"/>
              <w:rPr>
                <w:b/>
                <w:color w:val="222222"/>
                <w:sz w:val="18"/>
                <w:szCs w:val="18"/>
                <w:lang w:val="en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3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Traumatic rupture of lumbar intervertebral disc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3.1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Dislocation of lumbar vertebra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3.3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Dislocation of other and unspecified parts of lumbar spine and pelvis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lastRenderedPageBreak/>
              <w:t xml:space="preserve">S33.5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Sprain and strain of lumbar spine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3.7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Sprain and strain of other and unspecified</w:t>
            </w:r>
            <w:r w:rsidRPr="00850376">
              <w:rPr>
                <w:rStyle w:val="label2"/>
                <w:rFonts w:ascii="Times New Roman" w:hAnsi="Times New Roman" w:cs="Times New Roman"/>
                <w:b/>
                <w:bCs/>
                <w:iCs/>
                <w:sz w:val="18"/>
                <w:szCs w:val="18"/>
                <w:specVanish w:val="0"/>
              </w:rPr>
              <w:t xml:space="preserve">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parts of lumbar spine and pelvis</w:t>
            </w:r>
          </w:p>
        </w:tc>
      </w:tr>
      <w:tr w:rsidR="00093892" w:rsidRPr="00895DCC" w:rsidTr="00374E6F">
        <w:trPr>
          <w:trHeight w:val="1773"/>
        </w:trPr>
        <w:tc>
          <w:tcPr>
            <w:tcW w:w="2303" w:type="dxa"/>
            <w:vMerge w:val="restart"/>
            <w:tcBorders>
              <w:top w:val="nil"/>
            </w:tcBorders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S34</w:t>
            </w:r>
          </w:p>
        </w:tc>
        <w:tc>
          <w:tcPr>
            <w:tcW w:w="2303" w:type="dxa"/>
          </w:tcPr>
          <w:p w:rsidR="00093892" w:rsidRPr="00374E6F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"/>
              </w:rPr>
            </w:pPr>
            <w:r w:rsidRPr="00850376">
              <w:rPr>
                <w:b/>
                <w:color w:val="auto"/>
                <w:sz w:val="18"/>
                <w:szCs w:val="18"/>
                <w:lang w:val="en"/>
              </w:rPr>
              <w:t xml:space="preserve">Injury to nerves and spinal cord at  abdominal level, lower back and </w:t>
            </w:r>
            <w:r w:rsidRPr="00850376">
              <w:rPr>
                <w:b/>
                <w:color w:val="222222"/>
                <w:sz w:val="18"/>
                <w:szCs w:val="18"/>
                <w:lang w:val="en"/>
              </w:rPr>
              <w:t>pelvis</w:t>
            </w: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4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Concussion and edema of lumbar spinal cord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4.1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Other injury of lumbar spinal cord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4.3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cauda </w:t>
            </w:r>
            <w:proofErr w:type="spellStart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>equina</w:t>
            </w:r>
            <w:proofErr w:type="spellEnd"/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     </w:t>
            </w:r>
          </w:p>
          <w:p w:rsidR="00093892" w:rsidRPr="00850376" w:rsidRDefault="00093892" w:rsidP="00A20E4B">
            <w:pPr>
              <w:pStyle w:val="Default"/>
              <w:rPr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Default"/>
              <w:rPr>
                <w:bCs/>
                <w:sz w:val="18"/>
                <w:szCs w:val="18"/>
                <w:lang w:val="en-US"/>
              </w:rPr>
            </w:pPr>
          </w:p>
        </w:tc>
      </w:tr>
      <w:tr w:rsidR="00093892" w:rsidRPr="00895DCC" w:rsidTr="003174EE">
        <w:tc>
          <w:tcPr>
            <w:tcW w:w="2303" w:type="dxa"/>
            <w:vMerge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S35</w:t>
            </w: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b/>
                <w:color w:val="auto"/>
                <w:sz w:val="18"/>
                <w:szCs w:val="18"/>
                <w:lang w:val="en-US"/>
              </w:rPr>
            </w:pPr>
            <w:r w:rsidRPr="00850376">
              <w:rPr>
                <w:b/>
                <w:color w:val="222222"/>
                <w:sz w:val="18"/>
                <w:szCs w:val="18"/>
                <w:lang w:val="en"/>
              </w:rPr>
              <w:t xml:space="preserve">Injury of blood vessels at abdominal level, lower back and pelvis </w:t>
            </w: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5.0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abdominal aorta                    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5.7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multiple blood vessels at abdomen, lower back and pelvis level                    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  <w:specVanish w:val="0"/>
              </w:rPr>
              <w:t xml:space="preserve">S35.9 </w:t>
            </w: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Injury of unspecified blood vessel at abdomen, lower back and pelvis level   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</w:pPr>
            <w:r w:rsidRPr="00850376"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pecVanish w:val="0"/>
              </w:rPr>
              <w:t xml:space="preserve">                                                                    </w:t>
            </w:r>
          </w:p>
        </w:tc>
      </w:tr>
      <w:tr w:rsidR="00093892" w:rsidRPr="00895DCC" w:rsidTr="003174EE">
        <w:tc>
          <w:tcPr>
            <w:tcW w:w="2303" w:type="dxa"/>
            <w:vMerge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T09</w:t>
            </w: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b/>
                <w:sz w:val="18"/>
                <w:szCs w:val="18"/>
                <w:lang w:val="en-US"/>
              </w:rPr>
            </w:pPr>
            <w:r w:rsidRPr="00850376">
              <w:rPr>
                <w:b/>
                <w:bCs/>
                <w:sz w:val="18"/>
                <w:szCs w:val="18"/>
                <w:lang w:val="en-US"/>
              </w:rPr>
              <w:t xml:space="preserve">Other injuries of vertebra and trunk, not specified </w:t>
            </w:r>
          </w:p>
          <w:p w:rsidR="00093892" w:rsidRPr="00850376" w:rsidRDefault="00093892" w:rsidP="00A20E4B">
            <w:pPr>
              <w:pStyle w:val="Default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bCs/>
                <w:sz w:val="18"/>
                <w:szCs w:val="18"/>
                <w:lang w:val="en-US"/>
              </w:rPr>
            </w:pPr>
            <w:r w:rsidRPr="00850376">
              <w:rPr>
                <w:bCs/>
                <w:sz w:val="18"/>
                <w:szCs w:val="18"/>
                <w:lang w:val="en-US"/>
              </w:rPr>
              <w:t xml:space="preserve">T09.3 Injury on the spinal cord not specified part  </w:t>
            </w:r>
          </w:p>
          <w:p w:rsidR="00093892" w:rsidRPr="00850376" w:rsidRDefault="00093892" w:rsidP="00A20E4B">
            <w:pPr>
              <w:pStyle w:val="Default"/>
              <w:rPr>
                <w:bCs/>
                <w:sz w:val="18"/>
                <w:szCs w:val="18"/>
                <w:lang w:val="en-US"/>
              </w:rPr>
            </w:pPr>
          </w:p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spacing w:before="180"/>
              <w:outlineLvl w:val="5"/>
              <w:rPr>
                <w:rStyle w:val="label2"/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</w:pPr>
          </w:p>
        </w:tc>
      </w:tr>
      <w:tr w:rsidR="00093892" w:rsidRPr="00895DCC" w:rsidTr="003174EE">
        <w:tc>
          <w:tcPr>
            <w:tcW w:w="2303" w:type="dxa"/>
            <w:vMerge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Br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8503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T91</w:t>
            </w: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b/>
                <w:bCs/>
                <w:sz w:val="18"/>
                <w:szCs w:val="18"/>
                <w:lang w:val="en-US"/>
              </w:rPr>
            </w:pPr>
            <w:r w:rsidRPr="00850376">
              <w:rPr>
                <w:rStyle w:val="alt-edited1"/>
                <w:b/>
                <w:color w:val="auto"/>
                <w:sz w:val="18"/>
                <w:szCs w:val="18"/>
                <w:lang w:val="en"/>
              </w:rPr>
              <w:t>Sequelae after injury of neck and trunk</w:t>
            </w:r>
          </w:p>
        </w:tc>
        <w:tc>
          <w:tcPr>
            <w:tcW w:w="2303" w:type="dxa"/>
          </w:tcPr>
          <w:p w:rsidR="00093892" w:rsidRPr="00850376" w:rsidRDefault="00093892" w:rsidP="00A20E4B">
            <w:pPr>
              <w:pStyle w:val="Default"/>
              <w:rPr>
                <w:rStyle w:val="label2"/>
                <w:color w:val="auto"/>
                <w:sz w:val="18"/>
                <w:szCs w:val="18"/>
                <w:lang w:val="en"/>
              </w:rPr>
            </w:pPr>
            <w:r w:rsidRPr="00850376">
              <w:rPr>
                <w:bCs/>
                <w:sz w:val="18"/>
                <w:szCs w:val="18"/>
                <w:lang w:val="en-US"/>
              </w:rPr>
              <w:t xml:space="preserve">T91.3 </w:t>
            </w:r>
            <w:r w:rsidRPr="00850376">
              <w:rPr>
                <w:rStyle w:val="alt-edited1"/>
                <w:color w:val="auto"/>
                <w:sz w:val="18"/>
                <w:szCs w:val="18"/>
                <w:lang w:val="en"/>
              </w:rPr>
              <w:t xml:space="preserve">Sequelae after spinal cord injury    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T91.1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Sequelae after fracture of spine                     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T91.2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Sequelae after other fracture of thorax and pelvis             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T91.3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 xml:space="preserve">Sequelae after injury of spinal cord                             </w:t>
            </w:r>
            <w:r w:rsidRPr="00850376">
              <w:rPr>
                <w:rStyle w:val="label2"/>
                <w:iCs/>
                <w:sz w:val="18"/>
                <w:szCs w:val="18"/>
                <w:shd w:val="clear" w:color="auto" w:fill="FFFFFF"/>
                <w:lang w:val="en-US"/>
                <w:specVanish w:val="0"/>
              </w:rPr>
              <w:t xml:space="preserve">T91.8 </w:t>
            </w:r>
            <w:r w:rsidRPr="00850376">
              <w:rPr>
                <w:rStyle w:val="label2"/>
                <w:iCs/>
                <w:sz w:val="18"/>
                <w:szCs w:val="18"/>
                <w:lang w:val="en-US"/>
                <w:specVanish w:val="0"/>
              </w:rPr>
              <w:t>Sequelae after other specified injuries of neck and trunk</w:t>
            </w:r>
          </w:p>
          <w:p w:rsidR="00093892" w:rsidRPr="00850376" w:rsidRDefault="00093892" w:rsidP="00A20E4B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</w:tr>
    </w:tbl>
    <w:p w:rsidR="003174EE" w:rsidRDefault="003174EE" w:rsidP="003174EE">
      <w:pPr>
        <w:pStyle w:val="Brdteks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Style w:val="label2"/>
          <w:rFonts w:ascii="Times New Roman" w:hAnsi="Times New Roman" w:cs="Times New Roman"/>
          <w:kern w:val="36"/>
          <w:sz w:val="24"/>
          <w:szCs w:val="24"/>
        </w:rPr>
      </w:pPr>
    </w:p>
    <w:p w:rsidR="003174EE" w:rsidRDefault="003174EE" w:rsidP="003174EE">
      <w:pPr>
        <w:pStyle w:val="Brdteks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Style w:val="label2"/>
          <w:rFonts w:ascii="Times New Roman" w:hAnsi="Times New Roman" w:cs="Times New Roman"/>
          <w:kern w:val="36"/>
          <w:sz w:val="24"/>
          <w:szCs w:val="24"/>
        </w:rPr>
      </w:pPr>
    </w:p>
    <w:p w:rsidR="003174EE" w:rsidRDefault="003174EE" w:rsidP="003174EE">
      <w:pPr>
        <w:pStyle w:val="Brdteks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Style w:val="label2"/>
          <w:rFonts w:ascii="Times New Roman" w:hAnsi="Times New Roman" w:cs="Times New Roman"/>
          <w:kern w:val="36"/>
          <w:sz w:val="24"/>
          <w:szCs w:val="24"/>
        </w:rPr>
      </w:pPr>
    </w:p>
    <w:p w:rsidR="003174EE" w:rsidRDefault="003174EE" w:rsidP="003174EE">
      <w:pPr>
        <w:pStyle w:val="Brdteks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Style w:val="label2"/>
          <w:rFonts w:ascii="Times New Roman" w:hAnsi="Times New Roman" w:cs="Times New Roman"/>
          <w:kern w:val="36"/>
          <w:sz w:val="24"/>
          <w:szCs w:val="24"/>
        </w:rPr>
      </w:pPr>
    </w:p>
    <w:p w:rsidR="003174EE" w:rsidRPr="009B7B10" w:rsidRDefault="003174EE" w:rsidP="003174EE">
      <w:pPr>
        <w:pStyle w:val="Brdteks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Style w:val="label2"/>
          <w:rFonts w:ascii="Times New Roman" w:hAnsi="Times New Roman" w:cs="Times New Roman"/>
          <w:b/>
          <w:bCs/>
          <w:sz w:val="24"/>
          <w:szCs w:val="24"/>
        </w:rPr>
      </w:pPr>
    </w:p>
    <w:sectPr w:rsidR="003174EE" w:rsidRPr="009B7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4EE"/>
    <w:rsid w:val="00064248"/>
    <w:rsid w:val="00093892"/>
    <w:rsid w:val="003174EE"/>
    <w:rsid w:val="00374E6F"/>
    <w:rsid w:val="007F6026"/>
    <w:rsid w:val="00895DCC"/>
    <w:rsid w:val="0095424C"/>
    <w:rsid w:val="00DA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4E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alt-edited1">
    <w:name w:val="alt-edited1"/>
    <w:basedOn w:val="Standardskriftforavsnitt"/>
    <w:rsid w:val="003174EE"/>
    <w:rPr>
      <w:color w:val="4D90F0"/>
    </w:rPr>
  </w:style>
  <w:style w:type="character" w:customStyle="1" w:styleId="label2">
    <w:name w:val="label2"/>
    <w:basedOn w:val="Standardskriftforavsnitt"/>
    <w:rsid w:val="003174EE"/>
    <w:rPr>
      <w:vanish w:val="0"/>
      <w:webHidden w:val="0"/>
      <w:specVanish w:val="0"/>
    </w:rPr>
  </w:style>
  <w:style w:type="paragraph" w:customStyle="1" w:styleId="Default">
    <w:name w:val="Default"/>
    <w:rsid w:val="003174E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paragraph" w:styleId="Brdtekst">
    <w:name w:val="Body Text"/>
    <w:link w:val="BrdtekstTegn"/>
    <w:rsid w:val="003174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character" w:customStyle="1" w:styleId="BrdtekstTegn">
    <w:name w:val="Brødtekst Tegn"/>
    <w:basedOn w:val="Standardskriftforavsnitt"/>
    <w:link w:val="Brdtekst"/>
    <w:rsid w:val="003174EE"/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table" w:customStyle="1" w:styleId="TableNormal">
    <w:name w:val="Table Normal"/>
    <w:rsid w:val="003174EE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4">
    <w:name w:val="Hyperlink.4"/>
    <w:basedOn w:val="Standardskriftforavsnitt"/>
    <w:rsid w:val="003174EE"/>
    <w:rPr>
      <w:rFonts w:ascii="Times New Roman" w:hAnsi="Times New Roman" w:cs="Times New Roman"/>
      <w:color w:val="000000"/>
      <w:sz w:val="16"/>
      <w:szCs w:val="16"/>
      <w:u w:val="single" w:color="000000"/>
      <w:lang w:val="en-US" w:eastAsia="x-none"/>
    </w:rPr>
  </w:style>
  <w:style w:type="table" w:styleId="Tabellrutenett">
    <w:name w:val="Table Grid"/>
    <w:basedOn w:val="Vanligtabell"/>
    <w:uiPriority w:val="59"/>
    <w:rsid w:val="00317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4E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alt-edited1">
    <w:name w:val="alt-edited1"/>
    <w:basedOn w:val="Standardskriftforavsnitt"/>
    <w:rsid w:val="003174EE"/>
    <w:rPr>
      <w:color w:val="4D90F0"/>
    </w:rPr>
  </w:style>
  <w:style w:type="character" w:customStyle="1" w:styleId="label2">
    <w:name w:val="label2"/>
    <w:basedOn w:val="Standardskriftforavsnitt"/>
    <w:rsid w:val="003174EE"/>
    <w:rPr>
      <w:vanish w:val="0"/>
      <w:webHidden w:val="0"/>
      <w:specVanish w:val="0"/>
    </w:rPr>
  </w:style>
  <w:style w:type="paragraph" w:customStyle="1" w:styleId="Default">
    <w:name w:val="Default"/>
    <w:rsid w:val="003174E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paragraph" w:styleId="Brdtekst">
    <w:name w:val="Body Text"/>
    <w:link w:val="BrdtekstTegn"/>
    <w:rsid w:val="003174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character" w:customStyle="1" w:styleId="BrdtekstTegn">
    <w:name w:val="Brødtekst Tegn"/>
    <w:basedOn w:val="Standardskriftforavsnitt"/>
    <w:link w:val="Brdtekst"/>
    <w:rsid w:val="003174EE"/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table" w:customStyle="1" w:styleId="TableNormal">
    <w:name w:val="Table Normal"/>
    <w:rsid w:val="003174EE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4">
    <w:name w:val="Hyperlink.4"/>
    <w:basedOn w:val="Standardskriftforavsnitt"/>
    <w:rsid w:val="003174EE"/>
    <w:rPr>
      <w:rFonts w:ascii="Times New Roman" w:hAnsi="Times New Roman" w:cs="Times New Roman"/>
      <w:color w:val="000000"/>
      <w:sz w:val="16"/>
      <w:szCs w:val="16"/>
      <w:u w:val="single" w:color="000000"/>
      <w:lang w:val="en-US" w:eastAsia="x-none"/>
    </w:rPr>
  </w:style>
  <w:style w:type="table" w:styleId="Tabellrutenett">
    <w:name w:val="Table Grid"/>
    <w:basedOn w:val="Vanligtabell"/>
    <w:uiPriority w:val="59"/>
    <w:rsid w:val="00317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pps.who.int/classifications/icd10/browse/2016/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08</Words>
  <Characters>10114</Characters>
  <Application>Microsoft Office Word</Application>
  <DocSecurity>0</DocSecurity>
  <Lines>84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bjørg Irgens</dc:creator>
  <cp:lastModifiedBy>Ingebjørg Irgens</cp:lastModifiedBy>
  <cp:revision>2</cp:revision>
  <dcterms:created xsi:type="dcterms:W3CDTF">2018-12-26T02:00:00Z</dcterms:created>
  <dcterms:modified xsi:type="dcterms:W3CDTF">2018-12-26T02:00:00Z</dcterms:modified>
</cp:coreProperties>
</file>